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C4D57" w14:textId="0FA5A62D" w:rsidR="00375DD6" w:rsidRPr="00096863" w:rsidRDefault="00375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96863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7F6219" w:rsidRPr="00096863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0968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0968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ults of divergence time estimates</w:t>
      </w:r>
      <w:r w:rsidR="000B07BB" w:rsidRPr="000968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Pareinae</w:t>
      </w:r>
      <w:r w:rsidRPr="000968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4A60A380" w14:textId="34F5C646" w:rsidR="00375DD6" w:rsidRPr="00096863" w:rsidRDefault="00375D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6863">
        <w:rPr>
          <w:rFonts w:ascii="Times New Roman" w:hAnsi="Times New Roman" w:cs="Times New Roman"/>
          <w:sz w:val="24"/>
          <w:szCs w:val="24"/>
          <w:lang w:val="en-US"/>
        </w:rPr>
        <w:t xml:space="preserve">Node No. – </w:t>
      </w:r>
      <w:proofErr w:type="gramStart"/>
      <w:r w:rsidRPr="00096863">
        <w:rPr>
          <w:rFonts w:ascii="Times New Roman" w:hAnsi="Times New Roman" w:cs="Times New Roman"/>
          <w:sz w:val="24"/>
          <w:szCs w:val="24"/>
          <w:lang w:val="en-US"/>
        </w:rPr>
        <w:t>estimated</w:t>
      </w:r>
      <w:proofErr w:type="gramEnd"/>
      <w:r w:rsidRPr="00096863">
        <w:rPr>
          <w:rFonts w:ascii="Times New Roman" w:hAnsi="Times New Roman" w:cs="Times New Roman"/>
          <w:sz w:val="24"/>
          <w:szCs w:val="24"/>
          <w:lang w:val="en-US"/>
        </w:rPr>
        <w:t xml:space="preserve"> tree node, for node names see </w:t>
      </w:r>
      <w:r w:rsidR="007B5347" w:rsidRPr="00096863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096863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F85769">
        <w:rPr>
          <w:rFonts w:ascii="Times New Roman" w:hAnsi="Times New Roman" w:cs="Times New Roman"/>
          <w:sz w:val="24"/>
          <w:szCs w:val="24"/>
          <w:lang w:val="en-US"/>
        </w:rPr>
        <w:t>ure</w:t>
      </w:r>
      <w:bookmarkStart w:id="0" w:name="_GoBack"/>
      <w:bookmarkEnd w:id="0"/>
      <w:r w:rsidRPr="00096863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3E1736" w:rsidRPr="0009686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96863">
        <w:rPr>
          <w:rFonts w:ascii="Times New Roman" w:hAnsi="Times New Roman" w:cs="Times New Roman"/>
          <w:sz w:val="24"/>
          <w:szCs w:val="24"/>
          <w:lang w:val="en-US"/>
        </w:rPr>
        <w:t>; divergence time given in millions years (</w:t>
      </w:r>
      <w:proofErr w:type="spellStart"/>
      <w:r w:rsidR="000B07BB" w:rsidRPr="00096863">
        <w:rPr>
          <w:rFonts w:ascii="Times New Roman" w:hAnsi="Times New Roman" w:cs="Times New Roman"/>
          <w:sz w:val="24"/>
          <w:szCs w:val="24"/>
          <w:lang w:val="en-US"/>
        </w:rPr>
        <w:t>mya</w:t>
      </w:r>
      <w:proofErr w:type="spellEnd"/>
      <w:r w:rsidRPr="0009686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3580" w:type="dxa"/>
        <w:tblInd w:w="93" w:type="dxa"/>
        <w:tblLook w:val="04A0" w:firstRow="1" w:lastRow="0" w:firstColumn="1" w:lastColumn="0" w:noHBand="0" w:noVBand="1"/>
      </w:tblPr>
      <w:tblGrid>
        <w:gridCol w:w="960"/>
        <w:gridCol w:w="747"/>
        <w:gridCol w:w="1873"/>
      </w:tblGrid>
      <w:tr w:rsidR="00096863" w:rsidRPr="00096863" w14:paraId="735DB9A8" w14:textId="77777777" w:rsidTr="003E1736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89B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>Node</w:t>
            </w:r>
            <w:proofErr w:type="spellEnd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  <w:proofErr w:type="spellEnd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D7B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>Estimated</w:t>
            </w:r>
            <w:proofErr w:type="spellEnd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  <w:proofErr w:type="spellEnd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>mya</w:t>
            </w:r>
            <w:proofErr w:type="spellEnd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096863" w:rsidRPr="00096863" w14:paraId="5A01EA86" w14:textId="77777777" w:rsidTr="003E1736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85FFC" w14:textId="77777777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2D6C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7135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 xml:space="preserve">95% CI </w:t>
            </w:r>
            <w:proofErr w:type="spellStart"/>
            <w:r w:rsidRPr="00096863">
              <w:rPr>
                <w:rFonts w:ascii="Times New Roman" w:eastAsia="Times New Roman" w:hAnsi="Times New Roman" w:cs="Times New Roman"/>
                <w:b/>
                <w:bCs/>
              </w:rPr>
              <w:t>range</w:t>
            </w:r>
            <w:proofErr w:type="spellEnd"/>
          </w:p>
        </w:tc>
      </w:tr>
      <w:tr w:rsidR="00096863" w:rsidRPr="00096863" w14:paraId="07565711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0294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B0D3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42.2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5F2" w14:textId="1543192D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4.17 – 50.17]</w:t>
            </w:r>
          </w:p>
        </w:tc>
      </w:tr>
      <w:tr w:rsidR="00096863" w:rsidRPr="00096863" w14:paraId="0C710DFD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EE49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2875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6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459" w14:textId="380068FC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8.02 – 36.6]</w:t>
            </w:r>
          </w:p>
        </w:tc>
      </w:tr>
      <w:tr w:rsidR="00096863" w:rsidRPr="00096863" w14:paraId="6114A008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6CB6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7F1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39.2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B06" w14:textId="5E6A672D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1.65 – 47.08]</w:t>
            </w:r>
          </w:p>
        </w:tc>
      </w:tr>
      <w:tr w:rsidR="00096863" w:rsidRPr="00096863" w14:paraId="621CD2DA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3E5A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EEAA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9.9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638" w14:textId="6523F0E9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9.12 – 40.65]</w:t>
            </w:r>
          </w:p>
        </w:tc>
      </w:tr>
      <w:tr w:rsidR="00096863" w:rsidRPr="00096863" w14:paraId="2348C9E9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CD3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610C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7.7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D290" w14:textId="13FECA77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4.35 – 12.18]</w:t>
            </w:r>
          </w:p>
        </w:tc>
      </w:tr>
      <w:tr w:rsidR="00096863" w:rsidRPr="00096863" w14:paraId="1411BA11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C331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F694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4.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8C6C" w14:textId="0050826F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2.17 – 7.75]</w:t>
            </w:r>
          </w:p>
        </w:tc>
      </w:tr>
      <w:tr w:rsidR="00096863" w:rsidRPr="00096863" w14:paraId="6695E2F5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E5D0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10E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6.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E7CA" w14:textId="7976E19D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.01 – 9.91]</w:t>
            </w:r>
          </w:p>
        </w:tc>
      </w:tr>
      <w:tr w:rsidR="00096863" w:rsidRPr="00096863" w14:paraId="6956C0E1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C226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E9EC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33.6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C76" w14:textId="62DEC0AB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26.33 – 40.36]</w:t>
            </w:r>
          </w:p>
        </w:tc>
      </w:tr>
      <w:tr w:rsidR="00096863" w:rsidRPr="00096863" w14:paraId="21B1EC36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54C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06E0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2.3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A761" w14:textId="03367F00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6.89 – 19.29]</w:t>
            </w:r>
          </w:p>
        </w:tc>
      </w:tr>
      <w:tr w:rsidR="00096863" w:rsidRPr="00096863" w14:paraId="3EDF963E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A165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67FF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31.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8657" w14:textId="52B2C550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24.65 – 37.92]</w:t>
            </w:r>
          </w:p>
        </w:tc>
      </w:tr>
      <w:tr w:rsidR="00096863" w:rsidRPr="00096863" w14:paraId="27D4C263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8BD0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263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2.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FCE" w14:textId="0B86EF66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6.76 – 28.56]</w:t>
            </w:r>
          </w:p>
        </w:tc>
      </w:tr>
      <w:tr w:rsidR="00096863" w:rsidRPr="00096863" w14:paraId="1138E02F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0D8F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E644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3.3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84D6" w14:textId="18B95ED7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9.44 – 17.64]</w:t>
            </w:r>
          </w:p>
        </w:tc>
      </w:tr>
      <w:tr w:rsidR="00096863" w:rsidRPr="00096863" w14:paraId="7BDE854A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27C4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68FE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1.2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321" w14:textId="0B1F149D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7.7 – 15.19]</w:t>
            </w:r>
          </w:p>
        </w:tc>
      </w:tr>
      <w:tr w:rsidR="00096863" w:rsidRPr="00096863" w14:paraId="39BC019C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7546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EFA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30C6" w14:textId="73E498AB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.94 – 8.27]</w:t>
            </w:r>
          </w:p>
        </w:tc>
      </w:tr>
      <w:tr w:rsidR="00096863" w:rsidRPr="00096863" w14:paraId="0D1203B5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83C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5046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4.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7090" w14:textId="5E1BFF54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2.67 – 5.78]</w:t>
            </w:r>
          </w:p>
        </w:tc>
      </w:tr>
      <w:tr w:rsidR="00096863" w:rsidRPr="00096863" w14:paraId="72D7A448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DD7F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011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B2C9" w14:textId="0E218E99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96 – 2.27]</w:t>
            </w:r>
          </w:p>
        </w:tc>
      </w:tr>
      <w:tr w:rsidR="00096863" w:rsidRPr="00096863" w14:paraId="7A9D2E35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4123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B39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1D9F" w14:textId="13F4EB04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87 – 2.05]</w:t>
            </w:r>
          </w:p>
        </w:tc>
      </w:tr>
      <w:tr w:rsidR="00096863" w:rsidRPr="00096863" w14:paraId="258A7EF8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9219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CA09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85F9" w14:textId="3CE73ACD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48 – 1.4]</w:t>
            </w:r>
          </w:p>
        </w:tc>
      </w:tr>
      <w:tr w:rsidR="00096863" w:rsidRPr="00096863" w14:paraId="7247C4D3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BDF2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BC31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5E06" w14:textId="3FBAD9F1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23 – 1.13]</w:t>
            </w:r>
          </w:p>
        </w:tc>
      </w:tr>
      <w:tr w:rsidR="00096863" w:rsidRPr="00096863" w14:paraId="0BA4D535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B8C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9A51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B7BE" w14:textId="21A73EF4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7 – 2.2]</w:t>
            </w:r>
          </w:p>
        </w:tc>
      </w:tr>
      <w:tr w:rsidR="00096863" w:rsidRPr="00096863" w14:paraId="5C66BD49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1C4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E1AE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CCA" w14:textId="756398B4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2 – 0.95]</w:t>
            </w:r>
          </w:p>
        </w:tc>
      </w:tr>
      <w:tr w:rsidR="00096863" w:rsidRPr="00096863" w14:paraId="76CA8C78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736E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41F6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4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7613" w14:textId="7F2F46D0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.02 – 7.3]</w:t>
            </w:r>
          </w:p>
        </w:tc>
      </w:tr>
      <w:tr w:rsidR="00096863" w:rsidRPr="00096863" w14:paraId="572761AC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C211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45C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839F" w14:textId="0241C9F6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12 – 0.79]</w:t>
            </w:r>
          </w:p>
        </w:tc>
      </w:tr>
      <w:tr w:rsidR="00096863" w:rsidRPr="00096863" w14:paraId="7003B198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E771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995E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7147" w14:textId="255DF3DC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.79 – 4.97]</w:t>
            </w:r>
          </w:p>
        </w:tc>
      </w:tr>
      <w:tr w:rsidR="00096863" w:rsidRPr="00096863" w14:paraId="3D87DCED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F759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F72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7.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B3F7" w14:textId="4719CCDC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0.92 – 23.47]</w:t>
            </w:r>
          </w:p>
        </w:tc>
      </w:tr>
      <w:tr w:rsidR="00096863" w:rsidRPr="00096863" w14:paraId="7066D841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53E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9CA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9.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DC6" w14:textId="584AFF30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5.41 – 13.66]</w:t>
            </w:r>
          </w:p>
        </w:tc>
      </w:tr>
      <w:tr w:rsidR="00096863" w:rsidRPr="00096863" w14:paraId="391B24DE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1FB6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AC0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153B" w14:textId="5D042D04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27 – 1.23]</w:t>
            </w:r>
          </w:p>
        </w:tc>
      </w:tr>
      <w:tr w:rsidR="00096863" w:rsidRPr="00096863" w14:paraId="08BED23D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2779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A19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3.9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AC18" w14:textId="2025588E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8.23 – 29.86]</w:t>
            </w:r>
          </w:p>
        </w:tc>
      </w:tr>
      <w:tr w:rsidR="00096863" w:rsidRPr="00096863" w14:paraId="4E1298F7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2682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137C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1.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2FC0" w14:textId="7D2C4DDB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6.69 – 27.51]</w:t>
            </w:r>
          </w:p>
        </w:tc>
      </w:tr>
      <w:tr w:rsidR="00096863" w:rsidRPr="00096863" w14:paraId="4EF324C7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08C2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9D3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0.7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B34" w14:textId="3526473B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5.36 – 25.97]</w:t>
            </w:r>
          </w:p>
        </w:tc>
      </w:tr>
      <w:tr w:rsidR="00096863" w:rsidRPr="00096863" w14:paraId="21E07E89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CCC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742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4.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6918" w14:textId="1CAF6988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0.45 – 18.34]</w:t>
            </w:r>
          </w:p>
        </w:tc>
      </w:tr>
      <w:tr w:rsidR="00096863" w:rsidRPr="00096863" w14:paraId="21319634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05D1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7AC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2.3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5AB" w14:textId="3F96E02D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9.13 – 16.17]</w:t>
            </w:r>
          </w:p>
        </w:tc>
      </w:tr>
      <w:tr w:rsidR="00096863" w:rsidRPr="00096863" w14:paraId="74ADECE1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FDA5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51A0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1.9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0D2" w14:textId="48399666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8.48 – 15.55]</w:t>
            </w:r>
          </w:p>
        </w:tc>
      </w:tr>
      <w:tr w:rsidR="00096863" w:rsidRPr="00096863" w14:paraId="7B675ECF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76B6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171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7.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D00D" w14:textId="426B79C1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5.08 – 9.65]</w:t>
            </w:r>
          </w:p>
        </w:tc>
      </w:tr>
      <w:tr w:rsidR="00096863" w:rsidRPr="00096863" w14:paraId="7998A578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251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6B07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3.6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CCCD" w14:textId="7255D42E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2.5 – 4.93]</w:t>
            </w:r>
          </w:p>
        </w:tc>
      </w:tr>
      <w:tr w:rsidR="00096863" w:rsidRPr="00096863" w14:paraId="37FC6857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D3FE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AA96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3.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2B4F" w14:textId="3379D292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2.11 – 4.31]</w:t>
            </w:r>
          </w:p>
        </w:tc>
      </w:tr>
      <w:tr w:rsidR="00096863" w:rsidRPr="00096863" w14:paraId="11883B81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A7FF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C09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4C69" w14:textId="24747BCE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.93 – 4]</w:t>
            </w:r>
          </w:p>
        </w:tc>
      </w:tr>
      <w:tr w:rsidR="00096863" w:rsidRPr="00096863" w14:paraId="63EC594B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71CC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5FDA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F46" w14:textId="56327C58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.2 – 3.17]</w:t>
            </w:r>
          </w:p>
        </w:tc>
      </w:tr>
      <w:tr w:rsidR="00096863" w:rsidRPr="00096863" w14:paraId="5990D43B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7C6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D7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D44F" w14:textId="49544A4B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.5 – 3.54]</w:t>
            </w:r>
          </w:p>
        </w:tc>
      </w:tr>
      <w:tr w:rsidR="00096863" w:rsidRPr="00096863" w14:paraId="321F1673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CD1A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26F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1810" w14:textId="085E45F0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.28 – 3.04]</w:t>
            </w:r>
          </w:p>
        </w:tc>
      </w:tr>
      <w:tr w:rsidR="00096863" w:rsidRPr="00096863" w14:paraId="15DA73B3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FE2F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B0F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D33" w14:textId="5AFC9AD1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29 – 1.18]</w:t>
            </w:r>
          </w:p>
        </w:tc>
      </w:tr>
      <w:tr w:rsidR="00096863" w:rsidRPr="00096863" w14:paraId="03AD5B5D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4927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lastRenderedPageBreak/>
              <w:t>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670A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681" w14:textId="5E67C550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42 – 1.66]</w:t>
            </w:r>
          </w:p>
        </w:tc>
      </w:tr>
      <w:tr w:rsidR="00096863" w:rsidRPr="00096863" w14:paraId="390D2A73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B09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48DC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6.3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E0E2" w14:textId="595CC0AB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4.32 – 8.53]</w:t>
            </w:r>
          </w:p>
        </w:tc>
      </w:tr>
      <w:tr w:rsidR="00096863" w:rsidRPr="00096863" w14:paraId="6C769D97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4A47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7117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D63" w14:textId="11EB0196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.42 – 7.23]</w:t>
            </w:r>
          </w:p>
        </w:tc>
      </w:tr>
      <w:tr w:rsidR="00096863" w:rsidRPr="00096863" w14:paraId="4D2B4CF2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A903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9502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3B0E" w14:textId="7F9A8141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.01 – 3.25]</w:t>
            </w:r>
          </w:p>
        </w:tc>
      </w:tr>
      <w:tr w:rsidR="00096863" w:rsidRPr="00096863" w14:paraId="415A0CDE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B6FC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9793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9474" w14:textId="52681CEA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28 – 1.36]</w:t>
            </w:r>
          </w:p>
        </w:tc>
      </w:tr>
      <w:tr w:rsidR="00096863" w:rsidRPr="00096863" w14:paraId="2D094B4A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7BB0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DD04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A045" w14:textId="0DCC6839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32 – 1.47]</w:t>
            </w:r>
          </w:p>
        </w:tc>
      </w:tr>
      <w:tr w:rsidR="00096863" w:rsidRPr="00096863" w14:paraId="045D9B6F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0FA7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553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90ED" w14:textId="6E08D8F8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03 – 0.6]</w:t>
            </w:r>
          </w:p>
        </w:tc>
      </w:tr>
      <w:tr w:rsidR="00096863" w:rsidRPr="00096863" w14:paraId="329B1392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A1CE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350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7.8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F35" w14:textId="01D79C4B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.78 – 12.54]</w:t>
            </w:r>
          </w:p>
        </w:tc>
      </w:tr>
      <w:tr w:rsidR="00096863" w:rsidRPr="00096863" w14:paraId="4526DEAA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8E2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86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FA4B" w14:textId="046EDCB4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36 – 2.26]</w:t>
            </w:r>
          </w:p>
        </w:tc>
      </w:tr>
      <w:tr w:rsidR="00096863" w:rsidRPr="00096863" w14:paraId="7FAA17B7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FB2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18A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AC9" w14:textId="56033263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.48 – 8.3]</w:t>
            </w:r>
          </w:p>
        </w:tc>
      </w:tr>
      <w:tr w:rsidR="00096863" w:rsidRPr="00096863" w14:paraId="0B18BA24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B840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30F6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4.3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2AC" w14:textId="416453BC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2.45 – 6.84]</w:t>
            </w:r>
          </w:p>
        </w:tc>
      </w:tr>
      <w:tr w:rsidR="00096863" w:rsidRPr="00096863" w14:paraId="4D2329C2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BFC2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56A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5B6C" w14:textId="64C9F651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15 – 1.23]</w:t>
            </w:r>
          </w:p>
        </w:tc>
      </w:tr>
      <w:tr w:rsidR="00096863" w:rsidRPr="00096863" w14:paraId="28D1264B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C40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18F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7BD4" w14:textId="741C2101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0.21 – 1.11]</w:t>
            </w:r>
          </w:p>
        </w:tc>
      </w:tr>
      <w:tr w:rsidR="00096863" w:rsidRPr="00096863" w14:paraId="2EAEA888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E083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F68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2.3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6DE4" w14:textId="6EEC4FD6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8.73 – 16.08]</w:t>
            </w:r>
          </w:p>
        </w:tc>
      </w:tr>
      <w:tr w:rsidR="00096863" w:rsidRPr="00096863" w14:paraId="524CD0CF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480A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914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0.8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558" w14:textId="26FC6BCE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7.58 – 14.45]</w:t>
            </w:r>
          </w:p>
        </w:tc>
      </w:tr>
      <w:tr w:rsidR="00096863" w:rsidRPr="00096863" w14:paraId="590AA6EC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65BF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3FC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7.2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9F7F" w14:textId="40D5B88F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4.12 – 11.18]</w:t>
            </w:r>
          </w:p>
        </w:tc>
      </w:tr>
      <w:tr w:rsidR="00096863" w:rsidRPr="00096863" w14:paraId="52FB7464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9922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6852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8.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9C1" w14:textId="047B2952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5.15 – 11.4]</w:t>
            </w:r>
          </w:p>
        </w:tc>
      </w:tr>
      <w:tr w:rsidR="00096863" w:rsidRPr="00096863" w14:paraId="06951CAD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141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88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5CF" w14:textId="2FC2B29F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.21 – 7.49]</w:t>
            </w:r>
          </w:p>
        </w:tc>
      </w:tr>
      <w:tr w:rsidR="00096863" w:rsidRPr="00096863" w14:paraId="4AA486B2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CE59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FA55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6C17" w14:textId="7158E40D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.52 – 4.63]</w:t>
            </w:r>
          </w:p>
        </w:tc>
      </w:tr>
      <w:tr w:rsidR="00096863" w:rsidRPr="00096863" w14:paraId="0E22CA24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3A6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2051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5.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B086" w14:textId="5F566A20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9.93 – 21.2]</w:t>
            </w:r>
          </w:p>
        </w:tc>
      </w:tr>
      <w:tr w:rsidR="00096863" w:rsidRPr="00096863" w14:paraId="328EA7EA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892A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F20B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7.0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450B" w14:textId="4BF2D3F9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3.97 – 11.07]</w:t>
            </w:r>
          </w:p>
        </w:tc>
      </w:tr>
      <w:tr w:rsidR="00096863" w:rsidRPr="00096863" w14:paraId="558E1543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8BA9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8918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2820" w14:textId="414CF5AE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8.99 – 19.98]</w:t>
            </w:r>
          </w:p>
        </w:tc>
      </w:tr>
      <w:tr w:rsidR="00096863" w:rsidRPr="00096863" w14:paraId="21938E1A" w14:textId="77777777" w:rsidTr="003E17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89AD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6863">
              <w:rPr>
                <w:rFonts w:ascii="Times New Roman" w:eastAsia="Times New Roman" w:hAnsi="Times New Roman" w:cs="Times New Roman"/>
                <w:b/>
              </w:rPr>
              <w:t>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896A1" w14:textId="77777777" w:rsidR="003E1736" w:rsidRPr="00096863" w:rsidRDefault="003E1736" w:rsidP="003E1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5DB9" w14:textId="2143B3AC" w:rsidR="003E1736" w:rsidRPr="00096863" w:rsidRDefault="003E1736" w:rsidP="003E17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6863">
              <w:rPr>
                <w:rFonts w:ascii="Times New Roman" w:eastAsia="Times New Roman" w:hAnsi="Times New Roman" w:cs="Times New Roman"/>
              </w:rPr>
              <w:t>[1.7 – 5.43]</w:t>
            </w:r>
          </w:p>
        </w:tc>
      </w:tr>
    </w:tbl>
    <w:p w14:paraId="2CBDB7F7" w14:textId="77777777" w:rsidR="003E1736" w:rsidRPr="00096863" w:rsidRDefault="003E1736"/>
    <w:p w14:paraId="077CF4B4" w14:textId="77777777" w:rsidR="003B6157" w:rsidRPr="00096863" w:rsidRDefault="003B6157"/>
    <w:sectPr w:rsidR="003B6157" w:rsidRPr="0009686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258"/>
    <w:rsid w:val="00096863"/>
    <w:rsid w:val="000A25F7"/>
    <w:rsid w:val="000B07BB"/>
    <w:rsid w:val="00375DD6"/>
    <w:rsid w:val="003B6157"/>
    <w:rsid w:val="003E1736"/>
    <w:rsid w:val="00440653"/>
    <w:rsid w:val="00535B55"/>
    <w:rsid w:val="007B5347"/>
    <w:rsid w:val="007F6219"/>
    <w:rsid w:val="00CF112B"/>
    <w:rsid w:val="00E75597"/>
    <w:rsid w:val="00F60258"/>
    <w:rsid w:val="00F85769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CF3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7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0-02-23T23:34:00Z</dcterms:created>
  <dcterms:modified xsi:type="dcterms:W3CDTF">2021-08-09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